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89" w:tblpY="2521"/>
        <w:tblW w:w="13878" w:type="dxa"/>
        <w:tblLayout w:type="fixed"/>
        <w:tblLook w:val="04A0" w:firstRow="1" w:lastRow="0" w:firstColumn="1" w:lastColumn="0" w:noHBand="0" w:noVBand="1"/>
      </w:tblPr>
      <w:tblGrid>
        <w:gridCol w:w="268"/>
        <w:gridCol w:w="3890"/>
        <w:gridCol w:w="1773"/>
        <w:gridCol w:w="1801"/>
        <w:gridCol w:w="1801"/>
        <w:gridCol w:w="2008"/>
        <w:gridCol w:w="2337"/>
      </w:tblGrid>
      <w:tr w:rsidR="00055CE0" w:rsidRPr="00055CE0" w:rsidTr="00055CE0">
        <w:trPr>
          <w:trHeight w:val="320"/>
        </w:trPr>
        <w:tc>
          <w:tcPr>
            <w:tcW w:w="13878" w:type="dxa"/>
            <w:gridSpan w:val="7"/>
            <w:tcBorders>
              <w:bottom w:val="single" w:sz="4" w:space="0" w:color="auto"/>
            </w:tcBorders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bookmarkStart w:id="0" w:name="RANGE!B2:H18"/>
            <w:r>
              <w:rPr>
                <w:rFonts w:asciiTheme="majorHAnsi" w:hAnsiTheme="majorHAnsi"/>
                <w:sz w:val="20"/>
                <w:szCs w:val="20"/>
              </w:rPr>
              <w:t>Su</w:t>
            </w:r>
            <w:r w:rsidRPr="00055CE0">
              <w:rPr>
                <w:rFonts w:asciiTheme="majorHAnsi" w:hAnsiTheme="majorHAnsi"/>
                <w:sz w:val="20"/>
                <w:szCs w:val="20"/>
              </w:rPr>
              <w:t>pplemental Table 1. Patient Outcomes by Repair Type</w:t>
            </w:r>
            <w:bookmarkEnd w:id="0"/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77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Primary Repair</w:t>
            </w:r>
          </w:p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(</w:t>
            </w:r>
            <w:proofErr w:type="gramStart"/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n</w:t>
            </w:r>
            <w:proofErr w:type="gramEnd"/>
            <w:r w:rsidRPr="00055CE0">
              <w:rPr>
                <w:rFonts w:asciiTheme="majorHAnsi" w:hAnsiTheme="majorHAnsi"/>
                <w:b/>
                <w:sz w:val="20"/>
                <w:szCs w:val="20"/>
              </w:rPr>
              <w:t xml:space="preserve"> = 9)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Muscle Flap</w:t>
            </w:r>
          </w:p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(</w:t>
            </w:r>
            <w:proofErr w:type="gramStart"/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n</w:t>
            </w:r>
            <w:proofErr w:type="gramEnd"/>
            <w:r w:rsidRPr="00055CE0">
              <w:rPr>
                <w:rFonts w:asciiTheme="majorHAnsi" w:hAnsiTheme="majorHAnsi"/>
                <w:b/>
                <w:sz w:val="20"/>
                <w:szCs w:val="20"/>
              </w:rPr>
              <w:t xml:space="preserve"> = 20)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Mesh Repair</w:t>
            </w:r>
          </w:p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(</w:t>
            </w:r>
            <w:proofErr w:type="gramStart"/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n</w:t>
            </w:r>
            <w:proofErr w:type="gramEnd"/>
            <w:r w:rsidRPr="00055CE0">
              <w:rPr>
                <w:rFonts w:asciiTheme="majorHAnsi" w:hAnsiTheme="majorHAnsi"/>
                <w:b/>
                <w:sz w:val="20"/>
                <w:szCs w:val="20"/>
              </w:rPr>
              <w:t xml:space="preserve"> = 9)</w:t>
            </w:r>
          </w:p>
        </w:tc>
        <w:tc>
          <w:tcPr>
            <w:tcW w:w="2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Comparison of Primary Repair to Muscle Flap (P)</w:t>
            </w:r>
          </w:p>
        </w:tc>
        <w:tc>
          <w:tcPr>
            <w:tcW w:w="233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Comparison of Primary Repair to Mesh Repair (P)</w:t>
            </w:r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 </w:t>
            </w:r>
          </w:p>
          <w:p w:rsidR="00055CE0" w:rsidRPr="00055CE0" w:rsidRDefault="00055CE0" w:rsidP="00055CE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sz w:val="20"/>
                <w:szCs w:val="20"/>
              </w:rPr>
              <w:t> </w:t>
            </w:r>
          </w:p>
        </w:tc>
        <w:tc>
          <w:tcPr>
            <w:tcW w:w="1773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801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801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0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Age at repair, day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2 (1 - 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3 (3 - 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4 (3 - 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3*</w:t>
            </w:r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Ventilator day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3 (2 - 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15 (13 - 1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22 (10 - 3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001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01*</w:t>
            </w:r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Days to full feed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13 (10 - 1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10 (7 - 1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7 (5 - 1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9</w:t>
            </w:r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Hospital length of stay, day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23 (20 - 2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87 (63 - 12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55 (28 - 5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001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1*</w:t>
            </w:r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Discharge on O2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12 (6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4 (4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8</w:t>
            </w:r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Exclusively oral feeds at discharge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4 (2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5 (5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3*</w:t>
            </w:r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G-tube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14 (7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4(44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007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</w:tr>
      <w:tr w:rsidR="00055CE0" w:rsidRPr="00055CE0" w:rsidTr="00055CE0">
        <w:trPr>
          <w:trHeight w:val="400"/>
        </w:trPr>
        <w:tc>
          <w:tcPr>
            <w:tcW w:w="41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055CE0">
              <w:rPr>
                <w:rFonts w:asciiTheme="majorHAnsi" w:hAnsiTheme="majorHAnsi"/>
                <w:b/>
                <w:bCs/>
                <w:sz w:val="20"/>
                <w:szCs w:val="20"/>
              </w:rPr>
              <w:t>Post-operative Year 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055CE0" w:rsidRPr="00055CE0" w:rsidTr="00055CE0">
        <w:trPr>
          <w:trHeight w:val="400"/>
        </w:trPr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Readmission for any reason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1 (1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8 (2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6 (3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5*</w:t>
            </w:r>
          </w:p>
        </w:tc>
      </w:tr>
      <w:tr w:rsidR="00055CE0" w:rsidRPr="00055CE0" w:rsidTr="00055CE0">
        <w:trPr>
          <w:trHeight w:val="400"/>
        </w:trPr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Readmission for pulmonary indication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 (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5 (2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2 (2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5</w:t>
            </w:r>
          </w:p>
        </w:tc>
      </w:tr>
      <w:tr w:rsidR="00055CE0" w:rsidRPr="00055CE0" w:rsidTr="00055CE0">
        <w:trPr>
          <w:trHeight w:val="400"/>
        </w:trPr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 xml:space="preserve">Exclusively oral feeds at 1 </w:t>
            </w:r>
            <w:proofErr w:type="spellStart"/>
            <w:r w:rsidRPr="00055CE0">
              <w:rPr>
                <w:rFonts w:asciiTheme="majorHAnsi" w:hAnsiTheme="majorHAnsi"/>
                <w:sz w:val="20"/>
                <w:szCs w:val="20"/>
              </w:rPr>
              <w:t>yr</w:t>
            </w:r>
            <w:proofErr w:type="spellEnd"/>
            <w:r w:rsidRPr="00055CE0">
              <w:rPr>
                <w:rFonts w:asciiTheme="majorHAnsi" w:hAnsiTheme="majorHAnsi"/>
                <w:sz w:val="20"/>
                <w:szCs w:val="20"/>
              </w:rPr>
              <w:t>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9 (10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9 (4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3 (3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05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009*</w:t>
            </w:r>
          </w:p>
        </w:tc>
      </w:tr>
      <w:tr w:rsidR="00055CE0" w:rsidRPr="00055CE0" w:rsidTr="00055CE0">
        <w:trPr>
          <w:trHeight w:val="400"/>
        </w:trPr>
        <w:tc>
          <w:tcPr>
            <w:tcW w:w="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Z score - weight for ag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-0.5 (-1.5 - -0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-0.4 (-1.2 - 0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-1.3 (-1.4 - -0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4</w:t>
            </w:r>
          </w:p>
        </w:tc>
      </w:tr>
      <w:tr w:rsidR="00055CE0" w:rsidRPr="00055CE0" w:rsidTr="00055CE0">
        <w:trPr>
          <w:trHeight w:val="400"/>
        </w:trPr>
        <w:tc>
          <w:tcPr>
            <w:tcW w:w="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Z score - height for ag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-0.1 (-1.4 - -0.9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-0.2 (-1.0 - 0.6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-0.5 (-1.1 - 0.2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9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055CE0" w:rsidRPr="00055CE0" w:rsidRDefault="00055CE0" w:rsidP="00055C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>0.4</w:t>
            </w:r>
          </w:p>
        </w:tc>
      </w:tr>
      <w:tr w:rsidR="00055CE0" w:rsidRPr="00055CE0" w:rsidTr="00055CE0">
        <w:trPr>
          <w:trHeight w:val="360"/>
        </w:trPr>
        <w:tc>
          <w:tcPr>
            <w:tcW w:w="13878" w:type="dxa"/>
            <w:gridSpan w:val="7"/>
            <w:tcBorders>
              <w:top w:val="single" w:sz="4" w:space="0" w:color="auto"/>
            </w:tcBorders>
            <w:vAlign w:val="center"/>
            <w:hideMark/>
          </w:tcPr>
          <w:p w:rsidR="00055CE0" w:rsidRPr="00055CE0" w:rsidRDefault="00055CE0" w:rsidP="00055CE0">
            <w:pPr>
              <w:rPr>
                <w:rFonts w:asciiTheme="majorHAnsi" w:hAnsiTheme="majorHAnsi"/>
                <w:sz w:val="20"/>
                <w:szCs w:val="20"/>
              </w:rPr>
            </w:pPr>
            <w:r w:rsidRPr="00055CE0">
              <w:rPr>
                <w:rFonts w:asciiTheme="majorHAnsi" w:hAnsiTheme="majorHAnsi"/>
                <w:sz w:val="20"/>
                <w:szCs w:val="20"/>
              </w:rPr>
              <w:t xml:space="preserve">Mean and SD, or Median and IQR as appropriate. Statistical comparison by Chi-square or </w:t>
            </w:r>
            <w:r>
              <w:rPr>
                <w:rFonts w:asciiTheme="majorHAnsi" w:hAnsiTheme="majorHAnsi"/>
                <w:sz w:val="20"/>
                <w:szCs w:val="20"/>
              </w:rPr>
              <w:t>Fisher exact tests.</w:t>
            </w:r>
            <w:r w:rsidRPr="00055CE0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</w:tbl>
    <w:p w:rsidR="00BD4767" w:rsidRDefault="00055CE0">
      <w:bookmarkStart w:id="1" w:name="_GoBack"/>
      <w:bookmarkEnd w:id="1"/>
      <w:r>
        <w:rPr>
          <w:rFonts w:asciiTheme="majorHAnsi" w:hAnsi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C3696B" wp14:editId="59B016B2">
                <wp:simplePos x="0" y="0"/>
                <wp:positionH relativeFrom="column">
                  <wp:posOffset>-228600</wp:posOffset>
                </wp:positionH>
                <wp:positionV relativeFrom="paragraph">
                  <wp:posOffset>-457200</wp:posOffset>
                </wp:positionV>
                <wp:extent cx="2971800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55CE0" w:rsidRDefault="00055CE0">
                            <w:r>
                              <w:t>Supplemental Tabl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7.95pt;margin-top:-35.95pt;width:234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GgKAMoCAAAOBgAADgAAAGRycy9lMm9Eb2MueG1srFTLbtswELwX6D8QvDuSDOdhIXKgOHBRIEiD&#10;JkXONEXZQiWSJWlbbtF/75CSHCftoSl6oVa7w+Xu7OPyqm1qshXGVkpmNDmJKRGSq6KSq4x+eVyM&#10;LiixjsmC1UqKjO6FpVez9+8udzoVY7VWdSEMgRNp053O6No5nUaR5WvRMHuitJAwlso0zOHXrKLC&#10;sB28N3U0juOzaKdMoY3iwlpobzojnQX/ZSm4+1SWVjhSZxSxuXCacC79Gc0uWboyTK8r3ofB/iGK&#10;hlUSjx5c3TDHyMZUv7lqKm6UVaU74aqJVFlWXIQckE0Sv8rmYc20CLmAHKsPNNn/55bfbe8NqQrU&#10;jhLJGpToUbSOXKuWJJ6dnbYpQA8aMNdC7ZG93kLpk25L0/gv0iGwg+f9gVvvjEM5np4nFzFMHLbJ&#10;6TmK591Ez7e1se6DUA3xQkYNahcoZdtb6zroAPGPSbWo6hp6ltbyhQI+O40IDdDdZikigeiRPqZQ&#10;nB9zBJKfn05HZ/lpMpok8cUoz+Px6GaRx3k8Wcynk+ufiKJhySTdoU00mswTBCIWNVv1JfHmv6tJ&#10;w/iLDk6SKPROlx8cB0qGUCPPfsdykNy+Fl3Cn0WJqgWyvSLMi5jXhmwZOp1xLqQLdQpkAO1RJQh7&#10;y8UeHygLVL7lckf+8LKS7nC5qaQyobSvwi6+DiGXHR5kHOXtRdcuW3DlxaUq9mhKo7qhtpovKnTO&#10;LbPunhlMMZoNm8l9wlHWapdR1UuUrJX5/ie9x6OQsFLiy51R+23DjKCk/igxdtNkMvFrJPyELqbE&#10;HFuWxxa5aeYK5cBoIbog4rJx9SCWRjVPWGC5fxUmJjnezqgbxLnrdhUWIBd5HkBYHJq5W/mguXft&#10;q+Pn4rF9Ykb3w+PQQXdq2B8sfTVDHdbflCrfOFVWYcCeWe2Jx9IJ/dgvSL/Vjv8D6nmNz34BAAD/&#10;/wMAUEsDBBQABgAIAAAAIQBzv/y+3QAAAAgBAAAPAAAAZHJzL2Rvd25yZXYueG1sTI9NT8MwDIbv&#10;SPyHyEjctqT7YKxrOk0grqANhrRb1nhttcapmmwt/x7vBLfX8qPXj7P14BpxxS7UnjQkYwUCqfC2&#10;plLD1+fb6BlEiIasaTyhhh8MsM7v7zKTWt/TFq+7WAouoZAaDVWMbSplKCp0Jox9i8S7k++ciTx2&#10;pbSd6bncNXKi1JN0pia+UJkWXyoszruL07B/Px2+Z+qjfHXztveDkuSWUuvHh2GzAhFxiH8w3PRZ&#10;HXJ2OvoL2SAaDaPpfMkoh0XCgYnZdJKAON5QmWfy/wP5LwAAAP//AwBQSwECLQAUAAYACAAAACEA&#10;5JnDwPsAAADhAQAAEwAAAAAAAAAAAAAAAAAAAAAAW0NvbnRlbnRfVHlwZXNdLnhtbFBLAQItABQA&#10;BgAIAAAAIQAjsmrh1wAAAJQBAAALAAAAAAAAAAAAAAAAACwBAABfcmVscy8ucmVsc1BLAQItABQA&#10;BgAIAAAAIQDsaAoAygIAAA4GAAAOAAAAAAAAAAAAAAAAACwCAABkcnMvZTJvRG9jLnhtbFBLAQIt&#10;ABQABgAIAAAAIQBzv/y+3QAAAAgBAAAPAAAAAAAAAAAAAAAAACIFAABkcnMvZG93bnJldi54bWxQ&#10;SwUGAAAAAAQABADzAAAALAYAAAAA&#10;" filled="f" stroked="f">
                <v:textbox>
                  <w:txbxContent>
                    <w:p w:rsidR="00055CE0" w:rsidRDefault="00055CE0">
                      <w:r>
                        <w:t>Supplemental Table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D4767" w:rsidSect="00055CE0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CE0"/>
    <w:rsid w:val="00055CE0"/>
    <w:rsid w:val="00BD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CB85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6</Characters>
  <Application>Microsoft Macintosh Word</Application>
  <DocSecurity>0</DocSecurity>
  <Lines>8</Lines>
  <Paragraphs>2</Paragraphs>
  <ScaleCrop>false</ScaleCrop>
  <Company>UCSF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ss</dc:creator>
  <cp:keywords/>
  <dc:description/>
  <cp:lastModifiedBy>James Ross</cp:lastModifiedBy>
  <cp:revision>1</cp:revision>
  <dcterms:created xsi:type="dcterms:W3CDTF">2021-06-18T04:59:00Z</dcterms:created>
  <dcterms:modified xsi:type="dcterms:W3CDTF">2021-06-18T05:07:00Z</dcterms:modified>
</cp:coreProperties>
</file>